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17923" w14:textId="77777777" w:rsidR="001A1596" w:rsidRPr="00704D0E" w:rsidRDefault="001A1596" w:rsidP="001A1596">
      <w:pPr>
        <w:spacing w:line="276" w:lineRule="auto"/>
        <w:rPr>
          <w:rFonts w:ascii="Times New Roman" w:eastAsia="Aptos" w:hAnsi="Times New Roman" w:cs="Times New Roman"/>
        </w:rPr>
      </w:pPr>
    </w:p>
    <w:p w14:paraId="4C81187E" w14:textId="77777777" w:rsidR="001A1596" w:rsidRPr="00704D0E" w:rsidRDefault="001A1596" w:rsidP="001A1596">
      <w:pPr>
        <w:spacing w:line="276" w:lineRule="auto"/>
        <w:rPr>
          <w:rFonts w:ascii="Times New Roman" w:eastAsia="Aptos" w:hAnsi="Times New Roman" w:cs="Times New Roman"/>
        </w:rPr>
      </w:pPr>
    </w:p>
    <w:tbl>
      <w:tblPr>
        <w:tblStyle w:val="TableGrid"/>
        <w:tblW w:w="11160" w:type="dxa"/>
        <w:tblInd w:w="-635" w:type="dxa"/>
        <w:tblLook w:val="04A0" w:firstRow="1" w:lastRow="0" w:firstColumn="1" w:lastColumn="0" w:noHBand="0" w:noVBand="1"/>
      </w:tblPr>
      <w:tblGrid>
        <w:gridCol w:w="5130"/>
        <w:gridCol w:w="1530"/>
        <w:gridCol w:w="1710"/>
        <w:gridCol w:w="2790"/>
      </w:tblGrid>
      <w:tr w:rsidR="001A1596" w:rsidRPr="00704D0E" w14:paraId="75474B45" w14:textId="77777777" w:rsidTr="00FF3D19">
        <w:trPr>
          <w:trHeight w:val="81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7F74" w14:textId="029FF287" w:rsidR="001A1596" w:rsidRPr="001A1596" w:rsidRDefault="001A1596" w:rsidP="00FF3D19">
            <w:pPr>
              <w:rPr>
                <w:rFonts w:ascii="Times New Roman" w:hAnsi="Times New Roman"/>
                <w:b/>
                <w:bCs/>
              </w:rPr>
            </w:pPr>
            <w:bookmarkStart w:id="0" w:name="_Hlk213229227"/>
            <w:r w:rsidRPr="001A1596">
              <w:rPr>
                <w:rFonts w:ascii="Times New Roman" w:hAnsi="Times New Roman"/>
                <w:b/>
                <w:bCs/>
              </w:rPr>
              <w:t xml:space="preserve">Supplemental Table 1: </w:t>
            </w:r>
            <w:r w:rsidRPr="001A1596">
              <w:rPr>
                <w:rFonts w:ascii="Times New Roman" w:hAnsi="Times New Roman"/>
              </w:rPr>
              <w:t>Multivariable logistic regression of</w:t>
            </w:r>
            <w:r w:rsidRPr="001A1596">
              <w:rPr>
                <w:rFonts w:ascii="Times New Roman" w:hAnsi="Times New Roman"/>
              </w:rPr>
              <w:t xml:space="preserve"> select sociodemographic</w:t>
            </w:r>
            <w:r w:rsidRPr="001A1596">
              <w:rPr>
                <w:rFonts w:ascii="Times New Roman" w:hAnsi="Times New Roman"/>
              </w:rPr>
              <w:t xml:space="preserve"> factors associated with married status (vs. non-married).</w:t>
            </w:r>
          </w:p>
        </w:tc>
      </w:tr>
      <w:tr w:rsidR="001A1596" w:rsidRPr="00704D0E" w14:paraId="41EB1DBD" w14:textId="77777777" w:rsidTr="001A1596">
        <w:trPr>
          <w:trHeight w:val="310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6CB2F" w14:textId="6328D94F" w:rsidR="001A1596" w:rsidRPr="001A1596" w:rsidRDefault="001A1596" w:rsidP="00FF3D19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 </w:t>
            </w:r>
            <w:r>
              <w:rPr>
                <w:rFonts w:ascii="Times New Roman" w:hAnsi="Times New Roman"/>
              </w:rPr>
              <w:t>Fact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DAD82" w14:textId="36C914B7" w:rsidR="001A1596" w:rsidRPr="001A1596" w:rsidRDefault="001A1596" w:rsidP="00FF3D19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Odds Rati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60920" w14:textId="421001DF" w:rsidR="001A1596" w:rsidRPr="001A1596" w:rsidRDefault="001A1596" w:rsidP="00FF3D19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95% CI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8F39B" w14:textId="7C7CEB98" w:rsidR="001A1596" w:rsidRPr="001A1596" w:rsidRDefault="001A1596" w:rsidP="00FF3D19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P-value</w:t>
            </w:r>
          </w:p>
        </w:tc>
      </w:tr>
      <w:tr w:rsidR="001A1596" w:rsidRPr="00704D0E" w14:paraId="3CA7D56E" w14:textId="77777777" w:rsidTr="001A1596">
        <w:trPr>
          <w:trHeight w:val="30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63CD" w14:textId="77777777" w:rsidR="001A1596" w:rsidRPr="001A1596" w:rsidRDefault="001A1596" w:rsidP="00FF3D19">
            <w:pPr>
              <w:rPr>
                <w:rFonts w:ascii="Times New Roman" w:hAnsi="Times New Roman"/>
                <w:b/>
                <w:bCs/>
              </w:rPr>
            </w:pPr>
            <w:r w:rsidRPr="001A1596">
              <w:rPr>
                <w:rFonts w:ascii="Times New Roman" w:hAnsi="Times New Roman"/>
                <w:b/>
                <w:bCs/>
              </w:rPr>
              <w:t xml:space="preserve">Sex (compared to Females) </w:t>
            </w:r>
          </w:p>
        </w:tc>
      </w:tr>
      <w:tr w:rsidR="001A1596" w:rsidRPr="00704D0E" w14:paraId="5F02B9C1" w14:textId="77777777" w:rsidTr="001A1596">
        <w:trPr>
          <w:trHeight w:val="310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BAA0" w14:textId="77777777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Ma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418D" w14:textId="54155B1B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2.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E8542" w14:textId="4E143514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2.32, 2.58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EEE1" w14:textId="78452B7C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&lt;0.001</w:t>
            </w:r>
          </w:p>
        </w:tc>
      </w:tr>
      <w:tr w:rsidR="001A1596" w:rsidRPr="00704D0E" w14:paraId="5472F957" w14:textId="77777777" w:rsidTr="001A1596">
        <w:trPr>
          <w:trHeight w:val="30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24CE4" w14:textId="77777777" w:rsidR="001A1596" w:rsidRPr="001A1596" w:rsidRDefault="001A1596" w:rsidP="00FF3D19">
            <w:pPr>
              <w:rPr>
                <w:rFonts w:ascii="Times New Roman" w:hAnsi="Times New Roman"/>
                <w:b/>
                <w:bCs/>
              </w:rPr>
            </w:pPr>
            <w:r w:rsidRPr="001A1596">
              <w:rPr>
                <w:rFonts w:ascii="Times New Roman" w:hAnsi="Times New Roman"/>
                <w:b/>
                <w:bCs/>
              </w:rPr>
              <w:t>Race (compared to White)</w:t>
            </w:r>
          </w:p>
        </w:tc>
      </w:tr>
      <w:tr w:rsidR="001A1596" w:rsidRPr="00704D0E" w14:paraId="50C5F69A" w14:textId="77777777" w:rsidTr="001A1596">
        <w:trPr>
          <w:trHeight w:val="310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5898" w14:textId="77777777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Blac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79ED4" w14:textId="753ACE61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0.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FC2A" w14:textId="09A029D5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0.41, 0.49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A63C" w14:textId="7CEDA4F6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1A1596" w:rsidRPr="00704D0E" w14:paraId="1EC0D0AE" w14:textId="77777777" w:rsidTr="001A1596">
        <w:trPr>
          <w:trHeight w:val="615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25FB7" w14:textId="633DEAAE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Oth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CD4A" w14:textId="5CBF05E7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1.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6799C" w14:textId="2086FD4D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1.27, 1.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4148A" w14:textId="029D317F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1A1596" w:rsidRPr="00704D0E" w14:paraId="30B4218E" w14:textId="77777777" w:rsidTr="001A1596">
        <w:trPr>
          <w:trHeight w:val="30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E888" w14:textId="77777777" w:rsidR="001A1596" w:rsidRPr="001A1596" w:rsidRDefault="001A1596" w:rsidP="00FF3D19">
            <w:pPr>
              <w:rPr>
                <w:rFonts w:ascii="Times New Roman" w:hAnsi="Times New Roman"/>
                <w:b/>
                <w:bCs/>
              </w:rPr>
            </w:pPr>
            <w:r w:rsidRPr="001A1596">
              <w:rPr>
                <w:rFonts w:ascii="Times New Roman" w:hAnsi="Times New Roman"/>
                <w:b/>
                <w:bCs/>
              </w:rPr>
              <w:t>Age (compared to Below 65 years old)</w:t>
            </w:r>
          </w:p>
        </w:tc>
      </w:tr>
      <w:tr w:rsidR="001A1596" w:rsidRPr="00704D0E" w14:paraId="46B12D28" w14:textId="77777777" w:rsidTr="001A1596">
        <w:trPr>
          <w:trHeight w:val="310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820C0" w14:textId="77777777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≥ 65 yea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D2942" w14:textId="5470948D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0.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4BC12" w14:textId="0348702C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0.90, 1.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1520" w14:textId="0D04050E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0.118</w:t>
            </w:r>
          </w:p>
        </w:tc>
      </w:tr>
      <w:tr w:rsidR="001A1596" w:rsidRPr="00704D0E" w14:paraId="71F11B8E" w14:textId="77777777" w:rsidTr="001A1596">
        <w:trPr>
          <w:trHeight w:val="300"/>
        </w:trPr>
        <w:tc>
          <w:tcPr>
            <w:tcW w:w="11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91F6" w14:textId="77777777" w:rsidR="001A1596" w:rsidRPr="001A1596" w:rsidRDefault="001A1596" w:rsidP="00FF3D19">
            <w:pPr>
              <w:rPr>
                <w:rFonts w:ascii="Times New Roman" w:hAnsi="Times New Roman"/>
                <w:b/>
                <w:bCs/>
              </w:rPr>
            </w:pPr>
            <w:r w:rsidRPr="001A1596">
              <w:rPr>
                <w:rFonts w:ascii="Times New Roman" w:hAnsi="Times New Roman"/>
                <w:b/>
                <w:bCs/>
              </w:rPr>
              <w:t>Household Income (compared to &lt;$65,000)</w:t>
            </w:r>
          </w:p>
        </w:tc>
      </w:tr>
      <w:tr w:rsidR="001A1596" w:rsidRPr="00704D0E" w14:paraId="797EF57B" w14:textId="77777777" w:rsidTr="001A1596">
        <w:trPr>
          <w:trHeight w:val="310"/>
        </w:trPr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9CC54" w14:textId="77777777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$100,000+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086D0" w14:textId="13B8F31E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</w:rPr>
              <w:t>1.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9A4D" w14:textId="5509D456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1.06, 1.3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5369" w14:textId="78540D0E" w:rsidR="001A1596" w:rsidRPr="001A1596" w:rsidRDefault="001A1596" w:rsidP="001A1596">
            <w:pPr>
              <w:rPr>
                <w:rFonts w:ascii="Times New Roman" w:hAnsi="Times New Roman"/>
              </w:rPr>
            </w:pPr>
            <w:r w:rsidRPr="001A1596">
              <w:rPr>
                <w:rFonts w:ascii="Times New Roman" w:hAnsi="Times New Roman"/>
                <w:color w:val="000000"/>
              </w:rPr>
              <w:t>0.003</w:t>
            </w:r>
          </w:p>
        </w:tc>
      </w:tr>
      <w:bookmarkEnd w:id="0"/>
    </w:tbl>
    <w:p w14:paraId="03C4EE33" w14:textId="77777777" w:rsidR="001A1596" w:rsidRPr="001A1596" w:rsidRDefault="001A1596">
      <w:pPr>
        <w:rPr>
          <w:rFonts w:ascii="Times New Roman" w:hAnsi="Times New Roman" w:cs="Times New Roman"/>
        </w:rPr>
      </w:pPr>
    </w:p>
    <w:sectPr w:rsidR="001A1596" w:rsidRPr="001A1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96"/>
    <w:rsid w:val="001A1596"/>
    <w:rsid w:val="001C587F"/>
    <w:rsid w:val="002A1AA2"/>
    <w:rsid w:val="002C7188"/>
    <w:rsid w:val="002D3A34"/>
    <w:rsid w:val="004217E3"/>
    <w:rsid w:val="009762A0"/>
    <w:rsid w:val="00B67415"/>
    <w:rsid w:val="00C60E9A"/>
    <w:rsid w:val="00DD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E70C"/>
  <w15:chartTrackingRefBased/>
  <w15:docId w15:val="{FB6A89E8-DB79-4069-89BC-E7BCE6C3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59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59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59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5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59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59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59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59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59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59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59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A1596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6</Words>
  <Characters>414</Characters>
  <Application>Microsoft Office Word</Application>
  <DocSecurity>0</DocSecurity>
  <Lines>8</Lines>
  <Paragraphs>4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, Mohammad S</dc:creator>
  <cp:keywords/>
  <dc:description/>
  <cp:lastModifiedBy>Farooq, Mohammad S</cp:lastModifiedBy>
  <cp:revision>1</cp:revision>
  <dcterms:created xsi:type="dcterms:W3CDTF">2026-03-31T00:11:00Z</dcterms:created>
  <dcterms:modified xsi:type="dcterms:W3CDTF">2026-03-31T00:23:00Z</dcterms:modified>
</cp:coreProperties>
</file>